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222" w:type="dxa"/>
        <w:tblLook w:val="04A0" w:firstRow="1" w:lastRow="0" w:firstColumn="1" w:lastColumn="0" w:noHBand="0" w:noVBand="1"/>
      </w:tblPr>
      <w:tblGrid>
        <w:gridCol w:w="2937"/>
        <w:gridCol w:w="3159"/>
        <w:gridCol w:w="2126"/>
      </w:tblGrid>
      <w:tr w:rsidR="00222941" w:rsidRPr="009736E4" w:rsidTr="00A944C0">
        <w:trPr>
          <w:trHeight w:val="420"/>
        </w:trPr>
        <w:tc>
          <w:tcPr>
            <w:tcW w:w="29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22941" w:rsidRPr="00715673" w:rsidRDefault="00222941" w:rsidP="00A944C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ltivariate analysis</w:t>
            </w:r>
          </w:p>
        </w:tc>
        <w:tc>
          <w:tcPr>
            <w:tcW w:w="3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22941" w:rsidRPr="00715673" w:rsidRDefault="00222941" w:rsidP="00A944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(95%CI</w:t>
            </w: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22941" w:rsidRPr="00715673" w:rsidRDefault="00222941" w:rsidP="00A944C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222941" w:rsidRPr="009736E4" w:rsidTr="00A944C0">
        <w:trPr>
          <w:trHeight w:val="390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941" w:rsidRPr="00715673" w:rsidRDefault="00222941" w:rsidP="00A944C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41" w:rsidRPr="00715673" w:rsidRDefault="00222941" w:rsidP="00A944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3(0.976,1.0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41" w:rsidRPr="00715673" w:rsidRDefault="00222941" w:rsidP="00A944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6</w:t>
            </w:r>
          </w:p>
        </w:tc>
      </w:tr>
      <w:tr w:rsidR="00222941" w:rsidRPr="009736E4" w:rsidTr="00A944C0">
        <w:trPr>
          <w:trHeight w:val="375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941" w:rsidRPr="00715673" w:rsidRDefault="00222941" w:rsidP="00A944C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41" w:rsidRPr="00715673" w:rsidRDefault="00222941" w:rsidP="00A944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99(0.382,3.76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41" w:rsidRPr="00715673" w:rsidRDefault="00222941" w:rsidP="00A944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6</w:t>
            </w:r>
          </w:p>
        </w:tc>
      </w:tr>
      <w:tr w:rsidR="00222941" w:rsidRPr="009736E4" w:rsidTr="00A944C0">
        <w:trPr>
          <w:trHeight w:val="375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941" w:rsidRPr="00715673" w:rsidRDefault="00222941" w:rsidP="00A944C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I≥28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41" w:rsidRPr="00715673" w:rsidRDefault="00222941" w:rsidP="00A944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81(0.570,3.34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41" w:rsidRPr="00715673" w:rsidRDefault="00222941" w:rsidP="00A944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5</w:t>
            </w:r>
          </w:p>
        </w:tc>
      </w:tr>
      <w:tr w:rsidR="00222941" w:rsidRPr="009736E4" w:rsidTr="00A944C0">
        <w:trPr>
          <w:trHeight w:val="375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941" w:rsidRPr="00715673" w:rsidRDefault="00222941" w:rsidP="00A944C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iology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41" w:rsidRPr="00715673" w:rsidRDefault="00222941" w:rsidP="00A944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41" w:rsidRPr="00715673" w:rsidRDefault="00222941" w:rsidP="00A944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4</w:t>
            </w:r>
          </w:p>
        </w:tc>
      </w:tr>
      <w:tr w:rsidR="00222941" w:rsidRPr="009736E4" w:rsidTr="00A944C0">
        <w:trPr>
          <w:trHeight w:val="375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941" w:rsidRPr="00715673" w:rsidRDefault="00222941" w:rsidP="00A944C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Biliary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41" w:rsidRPr="00715673" w:rsidRDefault="00222941" w:rsidP="00A944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14(0.189,9.1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41" w:rsidRPr="00715673" w:rsidRDefault="00222941" w:rsidP="00A944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2</w:t>
            </w:r>
          </w:p>
        </w:tc>
      </w:tr>
      <w:tr w:rsidR="00222941" w:rsidRPr="009736E4" w:rsidTr="00A944C0">
        <w:trPr>
          <w:trHeight w:val="375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941" w:rsidRPr="00715673" w:rsidRDefault="00222941" w:rsidP="00A944C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Hypertriglyceridemia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41" w:rsidRPr="00715673" w:rsidRDefault="00222941" w:rsidP="00A944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63(0.362,12.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41" w:rsidRPr="00715673" w:rsidRDefault="00222941" w:rsidP="00A944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7</w:t>
            </w:r>
          </w:p>
        </w:tc>
      </w:tr>
      <w:tr w:rsidR="00222941" w:rsidRPr="009736E4" w:rsidTr="00A944C0">
        <w:trPr>
          <w:trHeight w:val="375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941" w:rsidRPr="00715673" w:rsidRDefault="00222941" w:rsidP="00A944C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Alcohol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41" w:rsidRPr="00715673" w:rsidRDefault="00222941" w:rsidP="00A944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4(0.009,8.58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41" w:rsidRPr="00715673" w:rsidRDefault="00222941" w:rsidP="00A944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1</w:t>
            </w:r>
          </w:p>
        </w:tc>
      </w:tr>
      <w:tr w:rsidR="00222941" w:rsidRPr="009736E4" w:rsidTr="00A944C0">
        <w:trPr>
          <w:trHeight w:val="375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941" w:rsidRPr="00715673" w:rsidRDefault="00222941" w:rsidP="00A944C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liary tract disease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41" w:rsidRPr="00715673" w:rsidRDefault="00222941" w:rsidP="00A944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(0.222,1.9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41" w:rsidRPr="00715673" w:rsidRDefault="00222941" w:rsidP="00A944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6</w:t>
            </w:r>
          </w:p>
        </w:tc>
      </w:tr>
      <w:tr w:rsidR="00222941" w:rsidRPr="009736E4" w:rsidTr="00A944C0">
        <w:trPr>
          <w:trHeight w:val="375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941" w:rsidRPr="00715673" w:rsidRDefault="00222941" w:rsidP="00A944C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tty liver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41" w:rsidRPr="00715673" w:rsidRDefault="00222941" w:rsidP="00A944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12(0.647,3.5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41" w:rsidRPr="00715673" w:rsidRDefault="00222941" w:rsidP="00A944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</w:tr>
      <w:tr w:rsidR="00222941" w:rsidRPr="009736E4" w:rsidTr="00A944C0">
        <w:trPr>
          <w:trHeight w:val="375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941" w:rsidRPr="00715673" w:rsidRDefault="00222941" w:rsidP="00A944C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41" w:rsidRPr="00715673" w:rsidRDefault="00222941" w:rsidP="00A944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65(0.582,4.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41" w:rsidRPr="00715673" w:rsidRDefault="00222941" w:rsidP="00A944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5</w:t>
            </w:r>
          </w:p>
        </w:tc>
      </w:tr>
      <w:tr w:rsidR="00222941" w:rsidRPr="009736E4" w:rsidTr="00A944C0">
        <w:trPr>
          <w:trHeight w:val="375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941" w:rsidRPr="00715673" w:rsidRDefault="00222941" w:rsidP="00A944C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inking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41" w:rsidRPr="00715673" w:rsidRDefault="00222941" w:rsidP="00A944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1(0.309,1.9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41" w:rsidRPr="00715673" w:rsidRDefault="00222941" w:rsidP="00A944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7</w:t>
            </w:r>
          </w:p>
        </w:tc>
      </w:tr>
      <w:tr w:rsidR="00222941" w:rsidRPr="009736E4" w:rsidTr="00A944C0">
        <w:trPr>
          <w:trHeight w:val="405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941" w:rsidRPr="00715673" w:rsidRDefault="00222941" w:rsidP="00A944C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A</w:t>
            </w: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max</w:t>
            </w: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6.450μmol/L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41" w:rsidRPr="00715673" w:rsidRDefault="00222941" w:rsidP="00A944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61(2.835,13.8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41" w:rsidRPr="00715673" w:rsidRDefault="00222941" w:rsidP="00A944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222941" w:rsidRPr="009736E4" w:rsidTr="00A944C0">
        <w:trPr>
          <w:trHeight w:val="375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941" w:rsidRPr="00715673" w:rsidRDefault="00222941" w:rsidP="00A944C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IL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41" w:rsidRPr="00715673" w:rsidRDefault="00222941" w:rsidP="00A944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7(0.983,1.0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41" w:rsidRPr="00715673" w:rsidRDefault="00222941" w:rsidP="00A944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4</w:t>
            </w:r>
          </w:p>
        </w:tc>
      </w:tr>
      <w:tr w:rsidR="00222941" w:rsidRPr="009736E4" w:rsidTr="00A944C0">
        <w:trPr>
          <w:trHeight w:val="375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941" w:rsidRPr="00715673" w:rsidRDefault="00222941" w:rsidP="00A944C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T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41" w:rsidRPr="00715673" w:rsidRDefault="00222941" w:rsidP="00A944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2(0.995,1.0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41" w:rsidRPr="00715673" w:rsidRDefault="00222941" w:rsidP="00A944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2</w:t>
            </w:r>
          </w:p>
        </w:tc>
      </w:tr>
      <w:tr w:rsidR="00222941" w:rsidRPr="009736E4" w:rsidTr="00A944C0">
        <w:trPr>
          <w:trHeight w:val="375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941" w:rsidRPr="00715673" w:rsidRDefault="00222941" w:rsidP="00A944C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BC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41" w:rsidRPr="00715673" w:rsidRDefault="00222941" w:rsidP="00A944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9(0.995,1.17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41" w:rsidRPr="00715673" w:rsidRDefault="00222941" w:rsidP="00A944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</w:tr>
      <w:tr w:rsidR="00222941" w:rsidRPr="009736E4" w:rsidTr="00A944C0">
        <w:trPr>
          <w:trHeight w:val="375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941" w:rsidRPr="00715673" w:rsidRDefault="00222941" w:rsidP="00A944C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T%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41" w:rsidRPr="00715673" w:rsidRDefault="00222941" w:rsidP="00A944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9(0.987,1.1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41" w:rsidRPr="00715673" w:rsidRDefault="00222941" w:rsidP="00A944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1</w:t>
            </w:r>
          </w:p>
        </w:tc>
      </w:tr>
      <w:tr w:rsidR="00222941" w:rsidRPr="009736E4" w:rsidTr="00A944C0">
        <w:trPr>
          <w:trHeight w:val="375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941" w:rsidRPr="00715673" w:rsidRDefault="00222941" w:rsidP="00A944C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P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41" w:rsidRPr="00715673" w:rsidRDefault="00222941" w:rsidP="00A944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2(0.996,1.0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941" w:rsidRPr="00715673" w:rsidRDefault="00222941" w:rsidP="00A944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4</w:t>
            </w:r>
          </w:p>
        </w:tc>
      </w:tr>
      <w:tr w:rsidR="00222941" w:rsidRPr="009736E4" w:rsidTr="00A944C0">
        <w:trPr>
          <w:trHeight w:val="390"/>
        </w:trPr>
        <w:tc>
          <w:tcPr>
            <w:tcW w:w="2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22941" w:rsidRPr="00715673" w:rsidRDefault="00222941" w:rsidP="00A944C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N</w:t>
            </w:r>
          </w:p>
        </w:tc>
        <w:tc>
          <w:tcPr>
            <w:tcW w:w="31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941" w:rsidRPr="00715673" w:rsidRDefault="00222941" w:rsidP="00A944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2(1.04,1.41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941" w:rsidRPr="00715673" w:rsidRDefault="00222941" w:rsidP="00A944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6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</w:tr>
    </w:tbl>
    <w:p w:rsidR="00E46659" w:rsidRDefault="00E46659">
      <w:bookmarkStart w:id="0" w:name="_GoBack"/>
      <w:bookmarkEnd w:id="0"/>
    </w:p>
    <w:sectPr w:rsidR="00E466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941"/>
    <w:rsid w:val="00222941"/>
    <w:rsid w:val="00E46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5499CF-DD07-42E9-9EAF-54EFA1B97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229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Office Word</Application>
  <DocSecurity>0</DocSecurity>
  <Lines>4</Lines>
  <Paragraphs>1</Paragraphs>
  <ScaleCrop>false</ScaleCrop>
  <Company>Microsoft</Company>
  <LinksUpToDate>false</LinksUpToDate>
  <CharactersWithSpaces>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1</cp:revision>
  <dcterms:created xsi:type="dcterms:W3CDTF">2020-02-24T16:49:00Z</dcterms:created>
  <dcterms:modified xsi:type="dcterms:W3CDTF">2020-02-24T16:49:00Z</dcterms:modified>
</cp:coreProperties>
</file>